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40"/>
          <w:szCs w:val="40"/>
          <w:lang w:val="en-GB"/>
        </w:rPr>
        <w:t xml:space="preserve">An ancient immunity gene duplication in </w:t>
      </w:r>
      <w:r>
        <w:rPr>
          <w:b/>
          <w:i/>
          <w:sz w:val="40"/>
          <w:szCs w:val="40"/>
          <w:lang w:val="en-GB"/>
        </w:rPr>
        <w:t xml:space="preserve">Daphnia magna: </w:t>
      </w:r>
      <w:r>
        <w:rPr>
          <w:b/>
          <w:sz w:val="40"/>
          <w:szCs w:val="40"/>
          <w:lang w:val="en-GB"/>
        </w:rPr>
        <w:t>RNA expression and sequence analysis of two Nitric Oxide Synthase genes</w:t>
      </w:r>
      <w:r>
        <w:rPr>
          <w:b/>
          <w:sz w:val="36"/>
          <w:szCs w:val="36"/>
          <w:lang w:val="en-GB"/>
        </w:rPr>
        <w:t xml:space="preserve"> 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ab/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Pierrick Labbé, Seanna J. McTaggart and Tom J. Little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vertAlign w:val="superscript"/>
          <w:lang w:val="en-GB"/>
        </w:rPr>
      </w:pPr>
      <w:r>
        <w:rPr>
          <w:b/>
          <w:sz w:val="28"/>
          <w:szCs w:val="28"/>
          <w:vertAlign w:val="superscript"/>
          <w:lang w:val="en-GB"/>
        </w:rPr>
      </w:r>
    </w:p>
    <w:p>
      <w:pPr>
        <w:pStyle w:val="Textebrut"/>
        <w:rPr>
          <w:rFonts w:ascii="Times New Roman" w:hAnsi="Times New Roman" w:cs="Times New Roman"/>
          <w:b/>
          <w:b/>
          <w:sz w:val="28"/>
          <w:szCs w:val="28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vertAlign w:val="superscript"/>
          <w:lang w:val="en-GB"/>
        </w:rPr>
      </w:r>
    </w:p>
    <w:p>
      <w:pPr>
        <w:pStyle w:val="Textebrut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ry material</w:t>
      </w:r>
    </w:p>
    <w:p>
      <w:pPr>
        <w:pStyle w:val="Textebrut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Textebrut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Textebru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Textebrut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1: Models for NOS genes in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D. pulex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refined using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D. magn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sequences.</w:t>
      </w:r>
    </w:p>
    <w:p>
      <w:pPr>
        <w:pStyle w:val="Textebru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Textebrut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I-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D. pulex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NOS1, refined gene model (February 2009)</w:t>
      </w:r>
    </w:p>
    <w:p>
      <w:pPr>
        <w:pStyle w:val="Textebru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Textebrut"/>
        <w:rPr>
          <w:lang w:val="en-GB"/>
        </w:rPr>
      </w:pPr>
      <w:r>
        <w:rPr>
          <w:lang w:val="en-GB"/>
        </w:rPr>
        <w:t>scaffold 20</w:t>
      </w:r>
    </w:p>
    <w:p>
      <w:pPr>
        <w:pStyle w:val="Textebrut"/>
        <w:rPr>
          <w:lang w:val="en-GB"/>
        </w:rPr>
      </w:pPr>
      <w:r>
        <w:rPr>
          <w:lang w:val="en-GB"/>
        </w:rPr>
        <w:t>join(1068965..1069045,1069129..1069320,1069397..1069545,1069621..1069736,1069810..1069897,1069983..1070193,1070267..1070436,1071042..1071341,1071454..1071598,1072021..1072195,1072471..1072598,1072704..1072787,1073470..1073574,1073823..1073871,1074033..1074256,1074410..1074551,1074950..1075002,1075092..1075193,1075313..1075487,1075698..1075840,1075922..1075983,1076108..1076190,1076476..1076567,1077521..1077683,1079838..1079998,1081698..1081853)</w:t>
      </w:r>
    </w:p>
    <w:p>
      <w:pPr>
        <w:pStyle w:val="Textebrut"/>
        <w:rPr>
          <w:lang w:val="en-GB"/>
        </w:rPr>
      </w:pPr>
      <w:r>
        <w:rPr>
          <w:lang w:val="en-GB"/>
        </w:rPr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  </w:t>
      </w:r>
      <w:r>
        <w:rPr>
          <w:lang w:val="en-GB"/>
        </w:rPr>
        <w:t>1 atgacttcca aactaaacgg cggcttggaa tcggaagatg gacatcagca ggtgcaaat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 </w:t>
      </w:r>
      <w:r>
        <w:rPr>
          <w:lang w:val="en-GB"/>
        </w:rPr>
        <w:t>61 catccaccgc cgccgtcacg caacaaacca atccgcctaa aaaatcattc cgctgtcat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121 gagtcgtacg acagtctcta ccgcacagct aatccggaga gcggatgcgg atcgcaagt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181 tgtcgggcga gtatctggca cttgacggac ccgcgtctgt cttatccaac accccgaga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241 ctactacccg aagatgaaga agcccttctc acttccgcca aagaatttct cgaacatta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301 tattcatcta ttaaaaggtt ggacacggaa tcacatcgag cccgatggga atctgtacg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361 cgggacgttc acctgaccgg cacctacgac ctgactgaga cggaattgac gttcggcgc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421 aaacttgcct ggaggaattc agcccgctgt atcggccgca tccagtgggc caaactaca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481 gtgtttgacg cacgtcacgt caccacggca cagggcatgt ttgaagctct ttgtaacca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541 atcaaatacg ggacaaacaa aggcaacatt cgttctgctg cgaccatctt ctgccagcg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601 aaaccgggcc agggtgatta ccgcatttgg aacgcccaat tgatcagtta cgcaggtta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661 cggaatatgg aagatggcac cgtcatagga gatccggcga cggtggaatt caccgaagt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721 tgtcaaaaat tgggatgggt cggagcggga acgcgattcg acttgctgcc cttagtcat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781 caagctagta accgtctcta tccggaagtc ttcacccttc cgccagaact cgtcatgga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841 gtgccactcc atcacccgac gtacgattgg ttcgccgagc tcgggcttcg ctggtatgc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901 cttccagctg tgtccagcat ggcctttgat tgcggtggac tccagtttac ggccgtgcc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>961 ttcaacggct ggtacatgac caccgagatc gccactcgcg atctgggcga cacgcatcg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021 tataatcaac ttgagattgt ggctaagcga atgggcctgg acactcggac gcactccag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081 ctgtggaagg atcgggccgt catcgaaatc aacgccgccg ttctctacag ctatcagaa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141 atgaacgtga ctatcgtcga tcatcacaca gcctccgaat cttttatgaa acatatgga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201 acagagtttc gactaagagg cggctgtcca gccgagtggg tctggatcgt cccgcccac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261 tccggttctc tgacgcccgt ttttcatcag gaaatggttt gctattccct caagccaag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321 ttcgaatacc aggaggtggc ttggaagaat ttccagtggg atgaagaaga cacgaatac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381 ggctctgcgt tggggttgct ggccgtcgga cgaagtgcgg gaggacgtcg tgtcaagta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441 cgtttcaagg aggttgcacg ggccgtcaag ttcacttcga atcttttcgg caaagccct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501 caacgtcgta tcaaagccgc catcctctac gccaccgaga cgggcaaatc agaaaagta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561 gctcacatgc tggccgagct cttcaaccac gctttcaatg cacaagtcat gtgcatggc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621 gattacgacg tcatcaatct tgagcacgaa gcgctggtga tgatcgtgac gtcgacgtt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681 ggcaacggag atccaccgga gaatggagag gcgtttgccc gtgaagtgcg cggaatggc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741 aacaaccacc actcacatca tcccatagct actcaaccta aatatcaact cgggtcttc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801 aagaccggca ctccgcttct taatcgagtt ctcaaccgcg atcagcatag cttgcgcag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861 ttttcgttcg atcaactcca acagccctcg gtcgacagtc tcggacctct aagtaatgt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921 aggtttgccg tgtttgctct gggatccagc gcgtatccaa atttctgtgg tttcggcct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1981 tacatcgacg atctactagg aagcctcggc ggcgagaggc ttgcctcagt catttgcgg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041 gacgaactga gcggccagga gcaaactttc aaatcatggg cccagcaagt cttccacac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101 gcttgcgaga ctttttgttt ggaagacgac gtcaatatag acgacgtcag tgccacatt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161 cgcagagatc ttattacttc ggacacggtt cgcttcgcta tcgtcaactc ccaggagaa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221 ccaatcctcg atattgttgc aggcttgtcg cagacgcacg ccaagaacgt caccgaatg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281 ccggtcgtct ttaacgtgac gttagcaaag gacattgatg gtcgtaaaac tgttcacgt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341 ggactgaaaa tcaccagcca gtggatcaac ggaactcgca actcggcgac gtcggcggt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401 acctacgagc cgggtgatca cattggcatt tttgctgtca acgacgaggc cctagtgac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461 ggactgattg atcgacttgg catcaattct accctgccac ccgacggccc tctccagct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521 caaacacttg cagagcagaa agatggtggg aaaacgtggc agaatcaaga acgcctgcc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581 gcttgcagtt ttcggacgct cttgtcccat tatctggata tcacaactcc ggcgtcgca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641 acccttctgg ccctgcttgc agctcacgcc tcttccgagg aagacaagcg acgcctcca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701 cttcttgcaa ccgacgctag tgaatacgaa gattggaaac actggggctt tcctcatct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761 ctggaaactc ttttagaatt cccttcagtt gccatagacg ctgctctact cgtgtctca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821 cttcctctac ttcaacctcg tttctacagt atctcctcat ctccgctgat cgatccact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881 caaatcgata ttaccgcagc cgtcatcgcc ttcaaaacgc aaggtggcga aggtcccat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2941 cactacggcg tttgctccag ttacctttct caggtgaacg aaggcgataa aatccagtg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001 ttctttcgca gcgcacccaa ttttcactta ccaaccgaaa ttgaaagacc agtggttat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061 gtcggtccgg gtaccggtgt ggctcccttc cgtggctttt ggcaacacaa acaagccct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121 caatcgaaag ggaaagagat ggggcccatg ctgttgttta cgggctaccg ttctccgga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181 tgcgatctgt tcgtcgaaga aaaatcgacc atggttgcct cgggaatttt agactacgc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241 tttttggctc tatcccgcca cccacccgtt cgcaagactt atgtccaaga caagttgctg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301 gaagccgctc cgctagttta tcgaatgttg actcagcaaa tgggtcattt ttatgtgtg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361 ggcgactgcg cgatggccga agacgtggcc aacactttgc gaatggtgtt tcagaaagcc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421 ggcggtttga atgccgaaga atcggatgac tttctcatgc aactgcgaaa cgagaggcgt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481 tatcaggagg acatttttgg tatcacttat cgggcgcccg acacggtcaa tgccaacaga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541 cgtcagcaa</w:t>
      </w:r>
    </w:p>
    <w:p>
      <w:pPr>
        <w:pStyle w:val="Textebrut"/>
        <w:rPr>
          <w:lang w:val="en-GB"/>
        </w:rPr>
      </w:pPr>
      <w:r>
        <w:rPr>
          <w:lang w:val="en-GB"/>
        </w:rPr>
      </w:r>
    </w:p>
    <w:p>
      <w:pPr>
        <w:pStyle w:val="Textebrut"/>
        <w:rPr>
          <w:lang w:val="en-GB"/>
        </w:rPr>
      </w:pPr>
      <w:r>
        <w:rPr>
          <w:lang w:val="en-GB"/>
        </w:rPr>
      </w:r>
    </w:p>
    <w:p>
      <w:pPr>
        <w:pStyle w:val="Textebrut"/>
        <w:rPr>
          <w:lang w:val="en-GB"/>
        </w:rPr>
      </w:pPr>
      <w:r>
        <w:rPr>
          <w:lang w:val="en-GB"/>
        </w:rPr>
      </w:r>
    </w:p>
    <w:p>
      <w:pPr>
        <w:pStyle w:val="Textebrut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II-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D. pulex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NOS2, refined gene model (February 2009)</w:t>
      </w:r>
    </w:p>
    <w:p>
      <w:pPr>
        <w:pStyle w:val="Textebru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Textebrut"/>
        <w:rPr>
          <w:lang w:val="en-GB"/>
        </w:rPr>
      </w:pPr>
      <w:r>
        <w:rPr>
          <w:lang w:val="en-GB"/>
        </w:rPr>
        <w:t>scaffold 11</w:t>
      </w:r>
    </w:p>
    <w:p>
      <w:pPr>
        <w:pStyle w:val="Textebrut"/>
        <w:rPr>
          <w:lang w:val="en-GB"/>
        </w:rPr>
      </w:pPr>
      <w:r>
        <w:rPr>
          <w:lang w:val="en-GB"/>
        </w:rPr>
        <w:t>join(565951..566040,566163..566305,566397..566559,566686..566934,567041..567183,567265..567427,567885..568049,568126..568304,568382..568561,568922..569276,569354..569529,569594..569797,569875..569978,570066..570214,570293..570484,570559..570600)</w:t>
      </w:r>
    </w:p>
    <w:p>
      <w:pPr>
        <w:pStyle w:val="Textebrut"/>
        <w:rPr>
          <w:lang w:val="en-GB"/>
        </w:rPr>
      </w:pPr>
      <w:r>
        <w:rPr>
          <w:lang w:val="en-GB"/>
        </w:rPr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ssembled scaffold has a gap from 567438-567875. Primers designed in exons on either side of this gap were designed and amplified in severa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aphnia pule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dividuals. This resulted in an additional exon being discovered. The following sequence includes this extra exon, which is not found in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aphnia pule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ome assembly. This exon is written in CAPITAL letters, and includes ambiguity codes for polymorphic sites.</w:t>
      </w:r>
    </w:p>
    <w:p>
      <w:pPr>
        <w:pStyle w:val="Textebru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Textebrut"/>
        <w:rPr>
          <w:lang w:val="en-GB"/>
        </w:rPr>
      </w:pPr>
      <w:r>
        <w:rPr>
          <w:lang w:val="en-GB"/>
        </w:rPr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  </w:t>
      </w:r>
      <w:r>
        <w:rPr>
          <w:lang w:val="en-GB"/>
        </w:rPr>
        <w:t xml:space="preserve">1 atgtggttgg aagatcgacg cggcgttgaa ctacgcaatc acacaacagg tgaagtttc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 </w:t>
      </w:r>
      <w:r>
        <w:rPr>
          <w:lang w:val="en-GB"/>
        </w:rPr>
        <w:t xml:space="preserve">61 gttgacaagc tgtttcatga aactatttgt gaaggacctt gttcgggaga agaagtttg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121 gtcggcagtc gaatggtccc cagacaagtc cccgccaatt acaaacgacc aaaagacaa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181 attttgcaac aggccaagga gtttctcgat ggatacttcc gtgcgtcaaa aaaatttgc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241 tcagaggaac atattgtgcg gttacttcaa gttcacaagg acattgagaa tcatggtaa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301 tatgatttga cttacgatga gttagtacac ggatgtggca tggcttggcg caatgcccc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361 cgatgcgtcg caagagttca gtggcaatcc ctcaaggtct tcgatgctcg gcatgttca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421 acggcccaag aaatgttcga tagccttgtc gagcacatca agtacgcaac aaatcaagg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481 cgtcttcgtt cagtcataac cgtctttcca ccccgcactg acggccagct cgactttcg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541 atctggaaca gccaattgat tagttacgct ggctatcgga acccggatgg aacaataca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601 ggagatcctt ccaacgtcca gtttactgag gcatgtttta tatatctgtg tctctcatt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661 ggatgggata gacaagagag aactcaattc gatattctcc cccttgtcct tcaagctaa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721 ggtcttgcgc cccaagtttt cttacttccg gatgacattg tacttcaagt tcctctcgt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781 catccatcgt tgccttggtt cggagaattg ggattgcgtt ggtacgccct acctgcggt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841 gccaatatgc tctttgactg tgggggtatc caatttccag ctgctccctt taacggatg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901 tatatgagca cagagatagg ctctagagat ctgtgcgatc ctcaacgcta tAATATATC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 </w:t>
      </w:r>
      <w:r>
        <w:rPr>
          <w:lang w:val="en-GB"/>
        </w:rPr>
        <w:t xml:space="preserve">961 GAAATGATAG CCAGAAAAAT GGAATTrGAC ACGAGCACTC ACGCCACACT TTGGAAAGA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021 ACAGTTTTGy TGGAGGTGAA CAAAGCGGTG CTGTACAGTT ATCAAAAGTG TGGGGTGAC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081 ACCTGGGACC ATCATACGGC CTCTGAATCT TTCATCCAGT TTTACGCAAA TGAAATGAA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141 ACGCGCGGAG GATGCCCAGC CGATTGGATT TGGCTTGTCC CGCCAATGTC TTCTTCTTC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201 TCGCCACTTT TTCATCAAGA AATGGCCTTT TACTTTCTCA GGCCGTCTTT CGAATACCA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261 ATGGCAGCCT GGTCAAATTT CCAGACGAAA TCATTAGTCA AAAGTAGAGG ACAAGGTAA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321 CCGAAGAAGa aaatgatggc agtaattata gcggttcgac tgtgcagtta tttgttctc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381 tctcgttggt cgaagcgacc caaagtggtc gtcctatttg cttcacaatc cggaagagc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441 gaaaactttg cgacgaaagc attcgtcaag ttcaaatctc ttttccaggc caatcttta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501 tgtatggctg attttgatac caagaaattg caagatcaac aggcaatcat tgtagttgc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561 tcgacgttcg gagacggaga ggcccccaac aatggagaag aattcaaaac aaatctgat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621 aaaatgcaca aggaaaactt taaatttcga cacatcaaca atcaactccc atgttttgc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681 gttctgggtc tgggatcgac atcatatcac caattttgcg cgttcgggaa atttgtcga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741 gtaacgttta aagaactggg gggaacccgt ctgttgccgc tcgcctgtgc cgacgaact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801 aacaatcaag aaaaaactgt tcagacttgg ttgtcagaca taactactgc gctccgaga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861 ggtcatgcaa caatcctcct tcagttaaac acattaaacc cggaaacact caagtacaa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921 cccggagatc acttggccgt cttccctcgg aataatcgag acatgatgca acgctttgt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1981 cttcgtctaa gaaactgtcc cgcgtccaaa tccgcaacga ttcaacttca agttcaggg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041 cccaatggaa acagggaaaa ttggaagaga attccgccgt gttcgtttga caatttact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101 gctcgattca tagatttgac cagcccacct tcacagacta ctcttcgact tatggcttc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161 acagcaatcg atcaaaaaga taaaatgcga cttgaaattt tagccgagga tttggcagc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221 tatcaaaaat gggtatcatc cgttaatcct aatattgtgg acgtcttgga ggactttct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281 tccgtcgatg tcgatgcggc ggctttaatc agcacgctac caattattca acctcgttt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341 tacagtattt cctcttccgc tgtctttgca ccgactgaaa tccatctaac agcaagttt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401 gttcgttacc ggactgaagc tgacaaaggc cgtcttttcc acggactttg tacttctta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461 ttggaacaaa ccaatcgagg agattttata atttgctact tcaagtccaa tccaagctt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521 catttaccac cctatccgtt aaagcccatc atttgtatcg ctgctggaag tggtatcgc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581 cctttaagag gtttctggca acaaagacat tttgaaaagg gcgcatttca tcacacttt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641 atctccaaac tgtgggggaa tttttcgaaa cgacctgtcc agcagcacca atccaccaa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701 cagtatggtg caatctacat gtactacgga tgcagagaaa aaacttcaca gccgtttcg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761 aatgaactgg atacgatgat gcaacataag gtcatcacta aaacctttgt ggcattttct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821 agagaaaccg caaagccgaa agaatatgtt caagatttgc tttggaagga cggtgctcg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881 gtgtctactc aaattttaaa cgagggagct tacgtgtaca tttgtgggaa gacagcgatg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2941 gccacccaag tggaagagac tatcattcgg attattcgtc aatacggcga aatgaatcac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 xml:space="preserve">3001 gacgaagcgg aaatggtctt cagaaatctt aaagcggggg gtcgttacaa gactgacata </w:t>
      </w:r>
    </w:p>
    <w:p>
      <w:pPr>
        <w:pStyle w:val="Textebrut"/>
        <w:rPr>
          <w:lang w:val="en-GB"/>
        </w:rPr>
      </w:pPr>
      <w:r>
        <w:rPr>
          <w:rFonts w:eastAsia="Courier New"/>
          <w:lang w:val="en-GB"/>
        </w:rPr>
        <w:t xml:space="preserve">     </w:t>
      </w:r>
      <w:r>
        <w:rPr>
          <w:lang w:val="en-GB"/>
        </w:rPr>
        <w:t>3061 tttggatcaa aatag</w:t>
      </w:r>
    </w:p>
    <w:p>
      <w:pPr>
        <w:pStyle w:val="Textebrut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52" w:right="1152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1:56:00Z</dcterms:created>
  <dc:creator>Pierrick Labbé</dc:creator>
  <dc:description/>
  <cp:keywords/>
  <dc:language>en-US</dc:language>
  <cp:lastModifiedBy>Pierrick Labbé</cp:lastModifiedBy>
  <cp:lastPrinted>2009-02-13T12:24:00Z</cp:lastPrinted>
  <dcterms:modified xsi:type="dcterms:W3CDTF">2009-02-25T18:21:00Z</dcterms:modified>
  <cp:revision>12</cp:revision>
  <dc:subject/>
  <dc:title>An ancient immunity gene duplication in Daphnia magna </dc:title>
</cp:coreProperties>
</file>